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Additional file 1 –</w:t>
      </w:r>
      <w:r>
        <w:rPr>
          <w:rFonts w:cs="Times New Roman" w:ascii="Times New Roman" w:hAnsi="Times New Roman"/>
          <w:b/>
          <w:color w:val="000000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Table1. Liver cancer patient Biomedicine and TCM services during the period 1996-2007</w:t>
      </w:r>
    </w:p>
    <w:tbl>
      <w:tblPr>
        <w:tblW w:w="945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932"/>
        <w:gridCol w:w="988"/>
        <w:gridCol w:w="1003"/>
        <w:gridCol w:w="988"/>
        <w:gridCol w:w="988"/>
        <w:gridCol w:w="868"/>
        <w:gridCol w:w="1067"/>
      </w:tblGrid>
      <w:tr>
        <w:trPr>
          <w:trHeight w:val="315" w:hRule="exact"/>
        </w:trPr>
        <w:tc>
          <w:tcPr>
            <w:tcW w:w="26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iomedicine</w:t>
            </w:r>
          </w:p>
        </w:tc>
        <w:tc>
          <w:tcPr>
            <w:tcW w:w="19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TCM </w:t>
            </w:r>
          </w:p>
        </w:tc>
        <w:tc>
          <w:tcPr>
            <w:tcW w:w="18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</w:t>
            </w: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6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11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3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9.65±12.30</w:t>
            </w:r>
          </w:p>
        </w:tc>
        <w:tc>
          <w:tcPr>
            <w:tcW w:w="1991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5.03±11.32</w:t>
            </w:r>
          </w:p>
        </w:tc>
        <w:tc>
          <w:tcPr>
            <w:tcW w:w="185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58.2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11.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5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5.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7.2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.8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40.0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0s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2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5.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6.2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.7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0s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27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4.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.7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7.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gt;=70s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5.0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5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8.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1.1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8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1.7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70.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1.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8.8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8.2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sured amount (NT$/month)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lt;20,0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49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8.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1.7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5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6.0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6.86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,000-39,9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6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8.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8.6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.8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0,000-59,9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5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.9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.7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.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gt;=60,0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.4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rban Level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5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9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.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8.5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4.63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9.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3.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9.2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0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.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5.6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1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6.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.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6.9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gt;=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9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.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sured unit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rthern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2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103.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Taipei 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2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7.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7.4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5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.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entral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0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.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.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5.1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outhern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3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8.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.5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6.7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Eastern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.9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Kao-Ping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5.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5.6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0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sured unit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overnment, school employees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.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.4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36.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rivate enterprise employees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8.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.4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.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ember of occupational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6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.8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.4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3.2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armers, fishermen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1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5.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.4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.9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w-income households Veterans, other regional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5.51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24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.12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*P&lt;0.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pacing w:lineRule="atLeast" w:line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41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PageNumber">
    <w:name w:val="Page Number"/>
    <w:rPr/>
  </w:style>
  <w:style w:type="character" w:styleId="Style16">
    <w:name w:val="頁首 字元"/>
    <w:qFormat/>
    <w:rPr>
      <w:rFonts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8:30:00Z</dcterms:created>
  <dc:creator>user</dc:creator>
  <dc:description/>
  <cp:keywords/>
  <dc:language>en-US</dc:language>
  <cp:lastModifiedBy>user</cp:lastModifiedBy>
  <dcterms:modified xsi:type="dcterms:W3CDTF">2012-08-14T04:35:00Z</dcterms:modified>
  <cp:revision>3</cp:revision>
  <dc:subject/>
  <dc:title/>
</cp:coreProperties>
</file>